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F8CFE2" w14:textId="0787A13B" w:rsidR="003A6F43" w:rsidRPr="000C0123" w:rsidRDefault="003A6F43" w:rsidP="003A6F43">
      <w:pPr>
        <w:spacing w:line="480" w:lineRule="auto"/>
        <w:outlineLvl w:val="0"/>
        <w:rPr>
          <w:rFonts w:ascii="Times New Roman" w:eastAsia="等线" w:hAnsi="Times New Roman" w:cs="Times New Roman"/>
          <w:b/>
          <w:sz w:val="24"/>
          <w:szCs w:val="24"/>
        </w:rPr>
      </w:pPr>
      <w:r w:rsidRPr="000C0123">
        <w:rPr>
          <w:rFonts w:ascii="Times New Roman" w:eastAsia="等线" w:hAnsi="Times New Roman" w:cs="Times New Roman"/>
          <w:b/>
          <w:sz w:val="24"/>
          <w:szCs w:val="24"/>
        </w:rPr>
        <w:t xml:space="preserve">S2 </w:t>
      </w:r>
      <w:bookmarkStart w:id="0" w:name="_Hlk155808967"/>
      <w:r w:rsidRPr="000C0123">
        <w:rPr>
          <w:rFonts w:ascii="Times New Roman" w:eastAsia="等线" w:hAnsi="Times New Roman" w:cs="Times New Roman" w:hint="eastAsia"/>
          <w:b/>
          <w:sz w:val="24"/>
          <w:szCs w:val="24"/>
        </w:rPr>
        <w:t>A</w:t>
      </w:r>
      <w:r w:rsidRPr="000C0123">
        <w:rPr>
          <w:rFonts w:ascii="Times New Roman" w:eastAsia="等线" w:hAnsi="Times New Roman" w:cs="Times New Roman"/>
          <w:b/>
          <w:sz w:val="24"/>
          <w:szCs w:val="24"/>
        </w:rPr>
        <w:t>ppendix</w:t>
      </w:r>
      <w:bookmarkEnd w:id="0"/>
      <w:r w:rsidR="00C63D26">
        <w:rPr>
          <w:rFonts w:ascii="Times New Roman" w:eastAsia="等线" w:hAnsi="Times New Roman" w:cs="Times New Roman"/>
          <w:b/>
          <w:sz w:val="24"/>
          <w:szCs w:val="24"/>
        </w:rPr>
        <w:t>.</w:t>
      </w:r>
      <w:r w:rsidRPr="000C0123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</w:t>
      </w:r>
      <w:r w:rsidRPr="000C0123"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  <w:t>EFL</w:t>
      </w:r>
      <w:r w:rsidR="00A7729F" w:rsidRPr="000C0123"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  <w:t xml:space="preserve"> speaking self-efficacy s</w:t>
      </w:r>
      <w:r w:rsidRPr="000C0123"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  <w:t>cale (EFL-SSES)</w:t>
      </w:r>
    </w:p>
    <w:tbl>
      <w:tblPr>
        <w:tblpPr w:leftFromText="180" w:rightFromText="180" w:vertAnchor="text" w:horzAnchor="page" w:tblpX="801" w:tblpYSpec="bottom"/>
        <w:tblW w:w="10329" w:type="dxa"/>
        <w:tblLayout w:type="fixed"/>
        <w:tblLook w:val="04A0" w:firstRow="1" w:lastRow="0" w:firstColumn="1" w:lastColumn="0" w:noHBand="0" w:noVBand="1"/>
      </w:tblPr>
      <w:tblGrid>
        <w:gridCol w:w="1939"/>
        <w:gridCol w:w="1087"/>
        <w:gridCol w:w="1876"/>
        <w:gridCol w:w="1293"/>
        <w:gridCol w:w="1620"/>
        <w:gridCol w:w="1000"/>
        <w:gridCol w:w="1514"/>
      </w:tblGrid>
      <w:tr w:rsidR="003A6F43" w:rsidRPr="000C0123" w14:paraId="3F7ACA88" w14:textId="77777777" w:rsidTr="00B4058F">
        <w:trPr>
          <w:trHeight w:val="296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C0CED" w14:textId="77777777" w:rsidR="003A6F43" w:rsidRPr="000C0123" w:rsidRDefault="003A6F43" w:rsidP="00B4058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1" w:name="_Hlk115817172"/>
            <w:r w:rsidRPr="000C01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Strongly Disagree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8A76F" w14:textId="77777777" w:rsidR="003A6F43" w:rsidRPr="000C0123" w:rsidRDefault="003A6F43" w:rsidP="00B4058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C01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Disagree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BFDCF" w14:textId="77777777" w:rsidR="003A6F43" w:rsidRPr="000C0123" w:rsidRDefault="003A6F43" w:rsidP="00B4058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C01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Slightly Disagree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48F51" w14:textId="77777777" w:rsidR="003A6F43" w:rsidRPr="000C0123" w:rsidRDefault="003A6F43" w:rsidP="00B4058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C01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Uncerntain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AFB35" w14:textId="77777777" w:rsidR="003A6F43" w:rsidRPr="000C0123" w:rsidRDefault="003A6F43" w:rsidP="00B4058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C01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Slightly Agre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3DF7F" w14:textId="77777777" w:rsidR="003A6F43" w:rsidRPr="000C0123" w:rsidRDefault="003A6F43" w:rsidP="00B4058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C01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Agree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1CA4D" w14:textId="77777777" w:rsidR="003A6F43" w:rsidRPr="000C0123" w:rsidRDefault="003A6F43" w:rsidP="00B4058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C01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Strongly Agree</w:t>
            </w:r>
          </w:p>
        </w:tc>
      </w:tr>
      <w:tr w:rsidR="003A6F43" w:rsidRPr="000C0123" w14:paraId="65553993" w14:textId="77777777" w:rsidTr="00B4058F">
        <w:trPr>
          <w:trHeight w:val="306"/>
        </w:trPr>
        <w:tc>
          <w:tcPr>
            <w:tcW w:w="19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B8A616" w14:textId="77777777" w:rsidR="003A6F43" w:rsidRPr="000C0123" w:rsidRDefault="003A6F43" w:rsidP="00B4058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C01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非常不同意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C87C4D" w14:textId="77777777" w:rsidR="003A6F43" w:rsidRPr="000C0123" w:rsidRDefault="003A6F43" w:rsidP="00B4058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C01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不同意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555571" w14:textId="77777777" w:rsidR="003A6F43" w:rsidRPr="000C0123" w:rsidRDefault="003A6F43" w:rsidP="00B4058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C01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有点不同意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BB7DC2" w14:textId="77777777" w:rsidR="003A6F43" w:rsidRPr="000C0123" w:rsidRDefault="003A6F43" w:rsidP="00B4058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C01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不确定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D44DAC" w14:textId="77777777" w:rsidR="003A6F43" w:rsidRPr="000C0123" w:rsidRDefault="003A6F43" w:rsidP="00B4058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C01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有点同意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B4A349" w14:textId="77777777" w:rsidR="003A6F43" w:rsidRPr="000C0123" w:rsidRDefault="003A6F43" w:rsidP="00B4058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C01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同意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E925A0" w14:textId="77777777" w:rsidR="003A6F43" w:rsidRPr="000C0123" w:rsidRDefault="003A6F43" w:rsidP="00B4058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C01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非常同意</w:t>
            </w:r>
          </w:p>
        </w:tc>
      </w:tr>
      <w:tr w:rsidR="003A6F43" w:rsidRPr="000C0123" w14:paraId="631EEE6C" w14:textId="77777777" w:rsidTr="00B4058F">
        <w:trPr>
          <w:trHeight w:val="296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E9D10" w14:textId="77777777" w:rsidR="003A6F43" w:rsidRPr="000C0123" w:rsidRDefault="003A6F43" w:rsidP="00B4058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C01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C2E6E" w14:textId="77777777" w:rsidR="003A6F43" w:rsidRPr="000C0123" w:rsidRDefault="003A6F43" w:rsidP="00B4058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C01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2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DED9A" w14:textId="77777777" w:rsidR="003A6F43" w:rsidRPr="000C0123" w:rsidRDefault="003A6F43" w:rsidP="00B4058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C01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11D42" w14:textId="77777777" w:rsidR="003A6F43" w:rsidRPr="000C0123" w:rsidRDefault="003A6F43" w:rsidP="00B4058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C01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C77E4" w14:textId="77777777" w:rsidR="003A6F43" w:rsidRPr="000C0123" w:rsidRDefault="003A6F43" w:rsidP="00B4058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C01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05D09" w14:textId="77777777" w:rsidR="003A6F43" w:rsidRPr="000C0123" w:rsidRDefault="003A6F43" w:rsidP="00B4058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C01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6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E2218" w14:textId="77777777" w:rsidR="003A6F43" w:rsidRPr="000C0123" w:rsidRDefault="003A6F43" w:rsidP="00B4058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C01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7</w:t>
            </w:r>
          </w:p>
        </w:tc>
      </w:tr>
    </w:tbl>
    <w:bookmarkEnd w:id="1"/>
    <w:p w14:paraId="34ADA13E" w14:textId="77777777" w:rsidR="003A6F43" w:rsidRPr="000C0123" w:rsidRDefault="003A6F43" w:rsidP="003A6F43">
      <w:pPr>
        <w:spacing w:beforeLines="50" w:before="156" w:afterLines="50" w:after="156" w:line="480" w:lineRule="auto"/>
        <w:rPr>
          <w:rFonts w:ascii="Times New Roman" w:eastAsia="等线" w:hAnsi="Times New Roman" w:cs="Times New Roman"/>
          <w:i/>
          <w:sz w:val="24"/>
          <w:szCs w:val="24"/>
        </w:rPr>
      </w:pPr>
      <w:r w:rsidRPr="000C0123">
        <w:rPr>
          <w:rFonts w:ascii="Times New Roman" w:eastAsia="等线" w:hAnsi="Times New Roman" w:cs="Times New Roman"/>
          <w:i/>
          <w:sz w:val="24"/>
          <w:szCs w:val="24"/>
        </w:rPr>
        <w:t>Linguistic Self-Efficacy (LSE)</w:t>
      </w:r>
    </w:p>
    <w:p w14:paraId="040F929B" w14:textId="77777777" w:rsidR="003A6F43" w:rsidRPr="000C0123" w:rsidRDefault="003A6F43" w:rsidP="003A6F43">
      <w:pPr>
        <w:spacing w:line="480" w:lineRule="auto"/>
        <w:rPr>
          <w:sz w:val="24"/>
          <w:szCs w:val="24"/>
        </w:rPr>
      </w:pPr>
      <w:r w:rsidRPr="000C0123">
        <w:rPr>
          <w:rFonts w:ascii="Times New Roman" w:eastAsia="等线" w:hAnsi="Times New Roman" w:cs="Times New Roman"/>
          <w:sz w:val="24"/>
          <w:szCs w:val="24"/>
        </w:rPr>
        <w:t xml:space="preserve">1. </w:t>
      </w:r>
      <w:bookmarkStart w:id="2" w:name="_Hlk149136642"/>
      <w:r w:rsidRPr="000C0123">
        <w:rPr>
          <w:rFonts w:ascii="Times New Roman" w:eastAsia="等线" w:hAnsi="Times New Roman" w:cs="Times New Roman"/>
          <w:sz w:val="24"/>
          <w:szCs w:val="24"/>
        </w:rPr>
        <w:t xml:space="preserve">When speaking English in the classroom, </w:t>
      </w:r>
      <w:bookmarkEnd w:id="2"/>
      <w:r w:rsidRPr="000C0123">
        <w:rPr>
          <w:rFonts w:ascii="Times New Roman" w:eastAsia="等线" w:hAnsi="Times New Roman" w:cs="Times New Roman"/>
          <w:sz w:val="24"/>
          <w:szCs w:val="24"/>
        </w:rPr>
        <w:t xml:space="preserve">I can speak fluently. </w:t>
      </w:r>
      <w:r w:rsidRPr="000C0123">
        <w:rPr>
          <w:rFonts w:ascii="宋体" w:eastAsia="宋体" w:hAnsi="宋体" w:hint="eastAsia"/>
          <w:color w:val="000000"/>
          <w:sz w:val="24"/>
          <w:szCs w:val="24"/>
        </w:rPr>
        <w:t>在课堂上用英语发言时，我可以流利地表达自己的想法。</w:t>
      </w:r>
    </w:p>
    <w:p w14:paraId="6477F7EF" w14:textId="77777777" w:rsidR="003A6F43" w:rsidRPr="000C0123" w:rsidRDefault="003A6F43" w:rsidP="003A6F43">
      <w:pPr>
        <w:spacing w:line="480" w:lineRule="auto"/>
        <w:rPr>
          <w:rFonts w:ascii="Times New Roman" w:eastAsia="等线" w:hAnsi="Times New Roman" w:cs="Times New Roman"/>
          <w:sz w:val="24"/>
          <w:szCs w:val="24"/>
        </w:rPr>
      </w:pPr>
      <w:r w:rsidRPr="000C0123">
        <w:rPr>
          <w:rFonts w:ascii="Times New Roman" w:eastAsia="等线" w:hAnsi="Times New Roman" w:cs="Times New Roman"/>
          <w:sz w:val="24"/>
          <w:szCs w:val="24"/>
        </w:rPr>
        <w:t xml:space="preserve">2. When speaking English in the classroom, I can logically organize my words. </w:t>
      </w:r>
      <w:r w:rsidRPr="000C0123">
        <w:rPr>
          <w:rFonts w:ascii="宋体" w:eastAsia="宋体" w:hAnsi="宋体"/>
          <w:sz w:val="24"/>
          <w:szCs w:val="24"/>
        </w:rPr>
        <w:t>在课堂上用英语发言时，我可以有逻辑地组织自己的想法。</w:t>
      </w:r>
    </w:p>
    <w:p w14:paraId="696F6B6E" w14:textId="77777777" w:rsidR="003A6F43" w:rsidRPr="000C0123" w:rsidRDefault="003A6F43" w:rsidP="003A6F43">
      <w:pPr>
        <w:spacing w:line="480" w:lineRule="auto"/>
        <w:rPr>
          <w:rFonts w:ascii="Times New Roman" w:eastAsia="等线" w:hAnsi="Times New Roman" w:cs="Times New Roman"/>
          <w:sz w:val="24"/>
          <w:szCs w:val="24"/>
        </w:rPr>
      </w:pPr>
      <w:r w:rsidRPr="000C0123">
        <w:rPr>
          <w:rFonts w:ascii="Times New Roman" w:eastAsia="等线" w:hAnsi="Times New Roman" w:cs="Times New Roman"/>
          <w:sz w:val="24"/>
          <w:szCs w:val="24"/>
        </w:rPr>
        <w:t xml:space="preserve">3. When speaking English in the classroom, I can speak with few </w:t>
      </w:r>
      <w:proofErr w:type="gramStart"/>
      <w:r w:rsidRPr="000C0123">
        <w:rPr>
          <w:rFonts w:ascii="Times New Roman" w:eastAsia="等线" w:hAnsi="Times New Roman" w:cs="Times New Roman"/>
          <w:sz w:val="24"/>
          <w:szCs w:val="24"/>
        </w:rPr>
        <w:t>pause</w:t>
      </w:r>
      <w:proofErr w:type="gramEnd"/>
      <w:r w:rsidRPr="000C0123">
        <w:rPr>
          <w:rFonts w:ascii="Times New Roman" w:eastAsia="等线" w:hAnsi="Times New Roman" w:cs="Times New Roman"/>
          <w:sz w:val="24"/>
          <w:szCs w:val="24"/>
        </w:rPr>
        <w:t xml:space="preserve"> or filler (i.e., “Um,” “Ah,” or “You Know”).</w:t>
      </w:r>
      <w:r w:rsidRPr="000C0123">
        <w:rPr>
          <w:rFonts w:ascii="宋体" w:eastAsia="宋体" w:hAnsi="宋体"/>
          <w:sz w:val="24"/>
          <w:szCs w:val="24"/>
        </w:rPr>
        <w:t xml:space="preserve"> 在课堂上用英语发言时，我很少有停顿或磕绊（如：“嗯”、“啊”）。</w:t>
      </w:r>
    </w:p>
    <w:p w14:paraId="72795278" w14:textId="77777777" w:rsidR="003A6F43" w:rsidRPr="000C0123" w:rsidRDefault="003A6F43" w:rsidP="003A6F43">
      <w:pPr>
        <w:spacing w:line="480" w:lineRule="auto"/>
        <w:rPr>
          <w:rFonts w:ascii="Times New Roman" w:eastAsia="等线" w:hAnsi="Times New Roman" w:cs="Times New Roman"/>
          <w:sz w:val="24"/>
          <w:szCs w:val="24"/>
        </w:rPr>
      </w:pPr>
      <w:r w:rsidRPr="000C0123">
        <w:rPr>
          <w:rFonts w:ascii="Times New Roman" w:eastAsia="等线" w:hAnsi="Times New Roman" w:cs="Times New Roman"/>
          <w:sz w:val="24"/>
          <w:szCs w:val="24"/>
        </w:rPr>
        <w:t>4. When speaking English in the classroom, I can speak with grammatical accuracy.</w:t>
      </w:r>
      <w:r w:rsidRPr="000C0123">
        <w:rPr>
          <w:rFonts w:ascii="宋体" w:eastAsia="宋体" w:hAnsi="宋体"/>
          <w:sz w:val="24"/>
          <w:szCs w:val="24"/>
        </w:rPr>
        <w:t xml:space="preserve"> 在课堂上用英语发言时，我的语法都是正确的。</w:t>
      </w:r>
    </w:p>
    <w:p w14:paraId="335DBAEF" w14:textId="77777777" w:rsidR="003A6F43" w:rsidRPr="000C0123" w:rsidRDefault="003A6F43" w:rsidP="003A6F43">
      <w:pPr>
        <w:spacing w:line="480" w:lineRule="auto"/>
        <w:rPr>
          <w:rFonts w:ascii="Times New Roman" w:eastAsia="等线" w:hAnsi="Times New Roman" w:cs="Times New Roman"/>
          <w:sz w:val="24"/>
          <w:szCs w:val="24"/>
        </w:rPr>
      </w:pPr>
      <w:r w:rsidRPr="000C0123">
        <w:rPr>
          <w:rFonts w:ascii="Times New Roman" w:eastAsia="等线" w:hAnsi="Times New Roman" w:cs="Times New Roman"/>
          <w:sz w:val="24"/>
          <w:szCs w:val="24"/>
        </w:rPr>
        <w:t>5. When speaking English in the classroom, I can speak with correct pronunciation, intonation, and liaison.</w:t>
      </w:r>
      <w:r w:rsidRPr="000C0123">
        <w:rPr>
          <w:rFonts w:ascii="宋体" w:eastAsia="宋体" w:hAnsi="宋体"/>
          <w:sz w:val="24"/>
          <w:szCs w:val="24"/>
        </w:rPr>
        <w:t xml:space="preserve"> 在课堂上用英语发言时，我的发音、语调和连读都是正确的。</w:t>
      </w:r>
      <w:r w:rsidRPr="000C0123">
        <w:rPr>
          <w:rFonts w:ascii="Times New Roman" w:eastAsia="等线" w:hAnsi="Times New Roman" w:cs="Times New Roman"/>
          <w:sz w:val="24"/>
          <w:szCs w:val="24"/>
        </w:rPr>
        <w:tab/>
      </w:r>
    </w:p>
    <w:p w14:paraId="2DD927AF" w14:textId="77777777" w:rsidR="003A6F43" w:rsidRPr="000C0123" w:rsidRDefault="003A6F43" w:rsidP="003A6F43">
      <w:pPr>
        <w:spacing w:beforeLines="50" w:before="156" w:afterLines="50" w:after="156" w:line="480" w:lineRule="auto"/>
        <w:rPr>
          <w:rFonts w:ascii="Times New Roman" w:eastAsia="等线" w:hAnsi="Times New Roman" w:cs="Times New Roman"/>
          <w:i/>
          <w:sz w:val="24"/>
          <w:szCs w:val="24"/>
        </w:rPr>
      </w:pPr>
      <w:r w:rsidRPr="000C0123">
        <w:rPr>
          <w:rFonts w:ascii="Times New Roman" w:eastAsia="等线" w:hAnsi="Times New Roman" w:cs="Times New Roman"/>
          <w:i/>
          <w:sz w:val="24"/>
          <w:szCs w:val="24"/>
        </w:rPr>
        <w:t>Self-Regulatory Efficacy (SRE)</w:t>
      </w:r>
    </w:p>
    <w:p w14:paraId="7ED43BA3" w14:textId="77777777" w:rsidR="003A6F43" w:rsidRPr="000C0123" w:rsidRDefault="003A6F43" w:rsidP="003A6F43">
      <w:pPr>
        <w:spacing w:line="480" w:lineRule="auto"/>
        <w:rPr>
          <w:rFonts w:ascii="Times New Roman" w:eastAsia="等线" w:hAnsi="Times New Roman" w:cs="Times New Roman"/>
          <w:sz w:val="24"/>
          <w:szCs w:val="24"/>
        </w:rPr>
      </w:pPr>
      <w:r w:rsidRPr="000C0123">
        <w:rPr>
          <w:rFonts w:ascii="Times New Roman" w:eastAsia="等线" w:hAnsi="Times New Roman" w:cs="Times New Roman"/>
          <w:sz w:val="24"/>
          <w:szCs w:val="24"/>
        </w:rPr>
        <w:t>6. I actively participate in my speaking course to improve my speaking.</w:t>
      </w:r>
      <w:r w:rsidRPr="000C0123">
        <w:rPr>
          <w:rFonts w:ascii="宋体" w:eastAsia="宋体" w:hAnsi="宋体"/>
          <w:sz w:val="24"/>
          <w:szCs w:val="24"/>
        </w:rPr>
        <w:t xml:space="preserve"> 在课堂上，我会积极把握用英语发言的机会。</w:t>
      </w:r>
    </w:p>
    <w:p w14:paraId="2F00DEF7" w14:textId="77777777" w:rsidR="003A6F43" w:rsidRPr="000C0123" w:rsidRDefault="003A6F43" w:rsidP="003A6F43">
      <w:pPr>
        <w:spacing w:line="480" w:lineRule="auto"/>
        <w:rPr>
          <w:rFonts w:ascii="Times New Roman" w:eastAsia="等线" w:hAnsi="Times New Roman" w:cs="Times New Roman"/>
          <w:sz w:val="24"/>
          <w:szCs w:val="24"/>
        </w:rPr>
      </w:pPr>
      <w:r w:rsidRPr="000C0123">
        <w:rPr>
          <w:rFonts w:ascii="Times New Roman" w:eastAsia="等线" w:hAnsi="Times New Roman" w:cs="Times New Roman"/>
          <w:sz w:val="24"/>
          <w:szCs w:val="24"/>
        </w:rPr>
        <w:lastRenderedPageBreak/>
        <w:t>7. When speaking English in the classroom, I can think of my goals before speaking.</w:t>
      </w:r>
      <w:r w:rsidRPr="000C0123">
        <w:rPr>
          <w:rFonts w:ascii="宋体" w:eastAsia="宋体" w:hAnsi="宋体"/>
          <w:sz w:val="24"/>
          <w:szCs w:val="24"/>
        </w:rPr>
        <w:t xml:space="preserve"> 在课堂上用英语发言前，我已经构思好自己的内容。</w:t>
      </w:r>
    </w:p>
    <w:p w14:paraId="4F768238" w14:textId="77777777" w:rsidR="003A6F43" w:rsidRPr="000C0123" w:rsidRDefault="003A6F43" w:rsidP="003A6F43">
      <w:pPr>
        <w:spacing w:line="480" w:lineRule="auto"/>
        <w:rPr>
          <w:rFonts w:ascii="Times New Roman" w:eastAsia="等线" w:hAnsi="Times New Roman" w:cs="Times New Roman"/>
          <w:sz w:val="24"/>
          <w:szCs w:val="24"/>
        </w:rPr>
      </w:pPr>
      <w:r w:rsidRPr="000C0123">
        <w:rPr>
          <w:rFonts w:ascii="Times New Roman" w:eastAsia="等线" w:hAnsi="Times New Roman" w:cs="Times New Roman"/>
          <w:sz w:val="24"/>
          <w:szCs w:val="24"/>
        </w:rPr>
        <w:t xml:space="preserve">8. When speaking English in the classroom, I can evaluate whether I achieve my goal in speaking. </w:t>
      </w:r>
      <w:r w:rsidRPr="000C0123">
        <w:rPr>
          <w:rFonts w:ascii="宋体" w:eastAsia="宋体" w:hAnsi="宋体"/>
          <w:sz w:val="24"/>
          <w:szCs w:val="24"/>
        </w:rPr>
        <w:t>在课堂上用英语发言时，我可以评估是否向听众传递了自己的想法。</w:t>
      </w:r>
    </w:p>
    <w:p w14:paraId="106E8C0B" w14:textId="77777777" w:rsidR="003A6F43" w:rsidRPr="000C0123" w:rsidRDefault="003A6F43" w:rsidP="003A6F43">
      <w:pPr>
        <w:spacing w:beforeLines="50" w:before="156" w:afterLines="50" w:after="156" w:line="480" w:lineRule="auto"/>
        <w:rPr>
          <w:rFonts w:ascii="Times New Roman" w:eastAsia="等线" w:hAnsi="Times New Roman" w:cs="Times New Roman"/>
          <w:i/>
          <w:sz w:val="24"/>
          <w:szCs w:val="24"/>
        </w:rPr>
      </w:pPr>
      <w:r w:rsidRPr="000C0123">
        <w:rPr>
          <w:rFonts w:ascii="Times New Roman" w:eastAsia="等线" w:hAnsi="Times New Roman" w:cs="Times New Roman"/>
          <w:i/>
          <w:sz w:val="24"/>
          <w:szCs w:val="24"/>
        </w:rPr>
        <w:t>Delivery Self-efficacy (DSE)</w:t>
      </w:r>
    </w:p>
    <w:p w14:paraId="7BFF3279" w14:textId="77777777" w:rsidR="003A6F43" w:rsidRPr="000C0123" w:rsidRDefault="003A6F43" w:rsidP="003A6F43">
      <w:pPr>
        <w:spacing w:line="480" w:lineRule="auto"/>
        <w:rPr>
          <w:rFonts w:ascii="Times New Roman" w:eastAsia="等线" w:hAnsi="Times New Roman" w:cs="Times New Roman"/>
          <w:sz w:val="24"/>
          <w:szCs w:val="24"/>
        </w:rPr>
      </w:pPr>
      <w:r w:rsidRPr="000C0123">
        <w:rPr>
          <w:rFonts w:ascii="Times New Roman" w:eastAsia="等线" w:hAnsi="Times New Roman" w:cs="Times New Roman"/>
          <w:sz w:val="24"/>
          <w:szCs w:val="24"/>
        </w:rPr>
        <w:t>9. When speaking English in the classroom, I can speak with confidence.</w:t>
      </w:r>
      <w:r w:rsidRPr="000C0123">
        <w:rPr>
          <w:rFonts w:ascii="Times New Roman" w:eastAsia="等线" w:hAnsi="Times New Roman" w:cs="Times New Roman"/>
          <w:sz w:val="24"/>
          <w:szCs w:val="24"/>
        </w:rPr>
        <w:tab/>
      </w:r>
      <w:r w:rsidRPr="000C0123">
        <w:rPr>
          <w:rFonts w:ascii="宋体" w:eastAsia="宋体" w:hAnsi="宋体"/>
          <w:sz w:val="24"/>
          <w:szCs w:val="24"/>
        </w:rPr>
        <w:t>在课堂上用英语发言时，我非常自信。</w:t>
      </w:r>
    </w:p>
    <w:p w14:paraId="084039CE" w14:textId="77777777" w:rsidR="003A6F43" w:rsidRPr="000C0123" w:rsidRDefault="003A6F43" w:rsidP="003A6F43">
      <w:pPr>
        <w:spacing w:line="480" w:lineRule="auto"/>
        <w:rPr>
          <w:rFonts w:ascii="Times New Roman" w:eastAsia="等线" w:hAnsi="Times New Roman" w:cs="Times New Roman"/>
          <w:sz w:val="24"/>
          <w:szCs w:val="24"/>
        </w:rPr>
      </w:pPr>
      <w:r w:rsidRPr="000C0123">
        <w:rPr>
          <w:rFonts w:ascii="Times New Roman" w:eastAsia="等线" w:hAnsi="Times New Roman" w:cs="Times New Roman"/>
          <w:sz w:val="24"/>
          <w:szCs w:val="24"/>
        </w:rPr>
        <w:t xml:space="preserve">10. I am not stressed out when speaking English in the classroom. </w:t>
      </w:r>
      <w:r w:rsidRPr="000C0123">
        <w:rPr>
          <w:rFonts w:ascii="宋体" w:eastAsia="宋体" w:hAnsi="宋体"/>
          <w:sz w:val="24"/>
          <w:szCs w:val="24"/>
        </w:rPr>
        <w:t>在课堂上用英语发言时，我没有压力。</w:t>
      </w:r>
    </w:p>
    <w:p w14:paraId="22F65267" w14:textId="77777777" w:rsidR="003A6F43" w:rsidRPr="000C0123" w:rsidRDefault="003A6F43" w:rsidP="003A6F43">
      <w:pPr>
        <w:spacing w:line="480" w:lineRule="auto"/>
        <w:rPr>
          <w:rFonts w:ascii="Times New Roman" w:eastAsia="等线" w:hAnsi="Times New Roman" w:cs="Times New Roman"/>
          <w:sz w:val="24"/>
          <w:szCs w:val="24"/>
        </w:rPr>
      </w:pPr>
      <w:r w:rsidRPr="000C0123">
        <w:rPr>
          <w:rFonts w:ascii="Times New Roman" w:eastAsia="等线" w:hAnsi="Times New Roman" w:cs="Times New Roman"/>
          <w:sz w:val="24"/>
          <w:szCs w:val="24"/>
        </w:rPr>
        <w:t xml:space="preserve">11. I enjoy speaking English outside the classroom. </w:t>
      </w:r>
      <w:r w:rsidRPr="000C0123">
        <w:rPr>
          <w:rFonts w:ascii="宋体" w:eastAsia="宋体" w:hAnsi="宋体"/>
          <w:sz w:val="24"/>
          <w:szCs w:val="24"/>
        </w:rPr>
        <w:t>在课堂外，我乐意和他人用英语交流。</w:t>
      </w:r>
    </w:p>
    <w:p w14:paraId="5EC40698" w14:textId="77777777" w:rsidR="003A6F43" w:rsidRPr="000C0123" w:rsidRDefault="003A6F43" w:rsidP="003A6F43">
      <w:pPr>
        <w:spacing w:beforeLines="50" w:before="156" w:afterLines="50" w:after="156" w:line="480" w:lineRule="auto"/>
        <w:rPr>
          <w:rFonts w:ascii="Times New Roman" w:eastAsia="等线" w:hAnsi="Times New Roman" w:cs="Times New Roman"/>
          <w:i/>
          <w:sz w:val="24"/>
          <w:szCs w:val="24"/>
        </w:rPr>
      </w:pPr>
      <w:r w:rsidRPr="000C0123">
        <w:rPr>
          <w:rFonts w:ascii="Times New Roman" w:eastAsia="等线" w:hAnsi="Times New Roman" w:cs="Times New Roman"/>
          <w:i/>
          <w:sz w:val="24"/>
          <w:szCs w:val="24"/>
        </w:rPr>
        <w:t>Performance Self-Efficacy (PSE)</w:t>
      </w:r>
    </w:p>
    <w:p w14:paraId="213DD282" w14:textId="77777777" w:rsidR="003A6F43" w:rsidRPr="000C0123" w:rsidRDefault="003A6F43" w:rsidP="003A6F43">
      <w:pPr>
        <w:spacing w:line="480" w:lineRule="auto"/>
        <w:rPr>
          <w:rFonts w:ascii="Times New Roman" w:eastAsia="等线" w:hAnsi="Times New Roman" w:cs="Times New Roman"/>
          <w:sz w:val="24"/>
          <w:szCs w:val="24"/>
        </w:rPr>
      </w:pPr>
      <w:r w:rsidRPr="000C0123">
        <w:rPr>
          <w:rFonts w:ascii="Times New Roman" w:eastAsia="等线" w:hAnsi="Times New Roman" w:cs="Times New Roman"/>
          <w:sz w:val="24"/>
          <w:szCs w:val="24"/>
        </w:rPr>
        <w:t>12. I can understand the most difficult material presented in speaking course.</w:t>
      </w:r>
      <w:r w:rsidRPr="000C0123">
        <w:rPr>
          <w:rFonts w:ascii="Times New Roman" w:eastAsia="等线" w:hAnsi="Times New Roman" w:cs="Times New Roman"/>
          <w:sz w:val="24"/>
          <w:szCs w:val="24"/>
        </w:rPr>
        <w:tab/>
      </w:r>
      <w:r w:rsidRPr="000C0123">
        <w:rPr>
          <w:rFonts w:ascii="宋体" w:eastAsia="宋体" w:hAnsi="宋体"/>
          <w:sz w:val="24"/>
          <w:szCs w:val="24"/>
        </w:rPr>
        <w:t>我可以理解并掌握口语教学材料。</w:t>
      </w:r>
    </w:p>
    <w:p w14:paraId="5BC17E2C" w14:textId="77777777" w:rsidR="003A6F43" w:rsidRPr="000C0123" w:rsidRDefault="003A6F43" w:rsidP="003A6F43">
      <w:pPr>
        <w:spacing w:line="480" w:lineRule="auto"/>
        <w:rPr>
          <w:rFonts w:ascii="Times New Roman" w:eastAsia="等线" w:hAnsi="Times New Roman" w:cs="Times New Roman"/>
          <w:sz w:val="24"/>
          <w:szCs w:val="24"/>
        </w:rPr>
      </w:pPr>
      <w:r w:rsidRPr="000C0123">
        <w:rPr>
          <w:rFonts w:ascii="Times New Roman" w:eastAsia="等线" w:hAnsi="Times New Roman" w:cs="Times New Roman"/>
          <w:sz w:val="24"/>
          <w:szCs w:val="24"/>
        </w:rPr>
        <w:t xml:space="preserve">13. I can do an excellent job on the assignments and tests in the speaking course. </w:t>
      </w:r>
      <w:r w:rsidRPr="000C0123">
        <w:rPr>
          <w:rFonts w:ascii="宋体" w:eastAsia="宋体" w:hAnsi="宋体"/>
          <w:sz w:val="24"/>
          <w:szCs w:val="24"/>
        </w:rPr>
        <w:t>我能够出色地完成口语作业和测试。</w:t>
      </w:r>
    </w:p>
    <w:p w14:paraId="291239A0" w14:textId="77777777" w:rsidR="003A6F43" w:rsidRPr="000C0123" w:rsidRDefault="003A6F43" w:rsidP="003A6F43">
      <w:pPr>
        <w:spacing w:line="480" w:lineRule="auto"/>
        <w:rPr>
          <w:rFonts w:ascii="Times New Roman" w:eastAsia="等线" w:hAnsi="Times New Roman" w:cs="Times New Roman"/>
          <w:sz w:val="24"/>
          <w:szCs w:val="24"/>
        </w:rPr>
      </w:pPr>
      <w:r w:rsidRPr="000C0123">
        <w:rPr>
          <w:rFonts w:ascii="Times New Roman" w:eastAsia="等线" w:hAnsi="Times New Roman" w:cs="Times New Roman"/>
          <w:sz w:val="24"/>
          <w:szCs w:val="24"/>
        </w:rPr>
        <w:t xml:space="preserve">14. Considering the difficulty of the speaking course, the teacher, and my skill, I think I can do well in this class. </w:t>
      </w:r>
      <w:r w:rsidRPr="000C0123">
        <w:rPr>
          <w:rFonts w:ascii="宋体" w:eastAsia="宋体" w:hAnsi="宋体"/>
          <w:sz w:val="24"/>
          <w:szCs w:val="24"/>
        </w:rPr>
        <w:t>考虑到口语学习的难度、老师的教学方法和我的能力，我认为我可以在这门课上做得很好。</w:t>
      </w:r>
    </w:p>
    <w:p w14:paraId="3B396839" w14:textId="77777777" w:rsidR="003A6F43" w:rsidRPr="000C0123" w:rsidRDefault="003A6F43" w:rsidP="003A6F43">
      <w:pPr>
        <w:spacing w:line="480" w:lineRule="auto"/>
        <w:rPr>
          <w:rFonts w:ascii="Times New Roman" w:eastAsia="等线" w:hAnsi="Times New Roman" w:cs="Times New Roman"/>
          <w:b/>
          <w:sz w:val="24"/>
          <w:szCs w:val="24"/>
        </w:rPr>
      </w:pPr>
      <w:r w:rsidRPr="000C0123">
        <w:rPr>
          <w:rFonts w:ascii="Times New Roman" w:eastAsia="等线" w:hAnsi="Times New Roman" w:cs="Times New Roman"/>
          <w:sz w:val="24"/>
          <w:szCs w:val="24"/>
        </w:rPr>
        <w:t>15. I can receive an excellent grade in speaking course.</w:t>
      </w:r>
      <w:r w:rsidRPr="000C0123">
        <w:rPr>
          <w:rFonts w:ascii="Times New Roman" w:eastAsia="等线" w:hAnsi="Times New Roman" w:cs="Times New Roman"/>
          <w:sz w:val="24"/>
          <w:szCs w:val="24"/>
        </w:rPr>
        <w:tab/>
      </w:r>
      <w:r w:rsidRPr="000C0123">
        <w:rPr>
          <w:rFonts w:ascii="宋体" w:eastAsia="宋体" w:hAnsi="宋体"/>
          <w:sz w:val="24"/>
          <w:szCs w:val="24"/>
        </w:rPr>
        <w:t>我能够在口语考试中获得优秀的成绩。</w:t>
      </w:r>
    </w:p>
    <w:p w14:paraId="7A92347F" w14:textId="77777777" w:rsidR="00FC7C91" w:rsidRPr="003A6F43" w:rsidRDefault="00FC7C91"/>
    <w:sectPr w:rsidR="00FC7C91" w:rsidRPr="003A6F4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4DE214" w14:textId="77777777" w:rsidR="001021A8" w:rsidRDefault="001021A8" w:rsidP="003A6F43">
      <w:r>
        <w:separator/>
      </w:r>
    </w:p>
  </w:endnote>
  <w:endnote w:type="continuationSeparator" w:id="0">
    <w:p w14:paraId="7BB39666" w14:textId="77777777" w:rsidR="001021A8" w:rsidRDefault="001021A8" w:rsidP="003A6F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A41931" w14:textId="77777777" w:rsidR="001021A8" w:rsidRDefault="001021A8" w:rsidP="003A6F43">
      <w:r>
        <w:separator/>
      </w:r>
    </w:p>
  </w:footnote>
  <w:footnote w:type="continuationSeparator" w:id="0">
    <w:p w14:paraId="6A588FE3" w14:textId="77777777" w:rsidR="001021A8" w:rsidRDefault="001021A8" w:rsidP="003A6F4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3023"/>
    <w:rsid w:val="000E40C0"/>
    <w:rsid w:val="001021A8"/>
    <w:rsid w:val="00125930"/>
    <w:rsid w:val="00256903"/>
    <w:rsid w:val="003A6F43"/>
    <w:rsid w:val="00786713"/>
    <w:rsid w:val="00934693"/>
    <w:rsid w:val="00A7729F"/>
    <w:rsid w:val="00A92914"/>
    <w:rsid w:val="00C63D26"/>
    <w:rsid w:val="00F43023"/>
    <w:rsid w:val="00FC7C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2A5079F"/>
  <w15:chartTrackingRefBased/>
  <w15:docId w15:val="{F5F679EF-12EC-46B3-B86D-561B61F9C7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A6F4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A6F4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A6F4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A6F4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A6F4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955</Words>
  <Characters>956</Characters>
  <Application>Microsoft Office Word</Application>
  <DocSecurity>0</DocSecurity>
  <Lines>31</Lines>
  <Paragraphs>27</Paragraphs>
  <ScaleCrop>false</ScaleCrop>
  <Company/>
  <LinksUpToDate>false</LinksUpToDate>
  <CharactersWithSpaces>1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wen Wang</dc:creator>
  <cp:keywords/>
  <dc:description/>
  <cp:lastModifiedBy>Yawen Wang</cp:lastModifiedBy>
  <cp:revision>6</cp:revision>
  <dcterms:created xsi:type="dcterms:W3CDTF">2024-01-10T11:43:00Z</dcterms:created>
  <dcterms:modified xsi:type="dcterms:W3CDTF">2024-01-10T11:56:00Z</dcterms:modified>
</cp:coreProperties>
</file>